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1FE7A" w14:textId="06FE3D3D" w:rsidR="00DF3F9F" w:rsidRPr="00A2569B" w:rsidRDefault="00434A12" w:rsidP="00A2569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="00DF3F9F" w:rsidRPr="00A2569B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023C8FCD" w14:textId="30471FDE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569B">
        <w:rPr>
          <w:rFonts w:ascii="Times New Roman" w:hAnsi="Times New Roman" w:cs="Times New Roman"/>
          <w:b/>
          <w:sz w:val="24"/>
          <w:szCs w:val="24"/>
        </w:rPr>
        <w:t xml:space="preserve">Late effects among colorectal cancer survivors </w:t>
      </w:r>
      <w:r w:rsidRPr="00A2569B">
        <w:rPr>
          <w:rFonts w:ascii="Arial" w:hAnsi="Arial" w:cs="Arial"/>
          <w:b/>
          <w:sz w:val="24"/>
          <w:szCs w:val="24"/>
        </w:rPr>
        <w:t>≥</w:t>
      </w:r>
      <w:r w:rsidRPr="00A2569B">
        <w:rPr>
          <w:rFonts w:ascii="Times New Roman" w:hAnsi="Times New Roman" w:cs="Times New Roman"/>
          <w:b/>
          <w:sz w:val="24"/>
          <w:szCs w:val="24"/>
        </w:rPr>
        <w:t xml:space="preserve">5 years after diagnosis– A </w:t>
      </w:r>
      <w:r w:rsidR="00434A12">
        <w:rPr>
          <w:rFonts w:ascii="Times New Roman" w:hAnsi="Times New Roman" w:cs="Times New Roman"/>
          <w:b/>
          <w:sz w:val="24"/>
          <w:szCs w:val="24"/>
        </w:rPr>
        <w:t xml:space="preserve">systematic </w:t>
      </w:r>
      <w:r w:rsidRPr="00A2569B">
        <w:rPr>
          <w:rFonts w:ascii="Times New Roman" w:hAnsi="Times New Roman" w:cs="Times New Roman"/>
          <w:b/>
          <w:sz w:val="24"/>
          <w:szCs w:val="24"/>
        </w:rPr>
        <w:t>scoping review</w:t>
      </w:r>
    </w:p>
    <w:p w14:paraId="68655A27" w14:textId="18340501" w:rsidR="00DF3F9F" w:rsidRPr="00434A12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434A12">
        <w:rPr>
          <w:rFonts w:ascii="Times New Roman" w:hAnsi="Times New Roman" w:cs="Times New Roman"/>
          <w:sz w:val="20"/>
          <w:szCs w:val="20"/>
        </w:rPr>
        <w:t>Toktam Pour</w:t>
      </w:r>
      <w:r w:rsidR="00434A12" w:rsidRPr="00434A12">
        <w:rPr>
          <w:rFonts w:ascii="Times New Roman" w:hAnsi="Times New Roman" w:cs="Times New Roman"/>
          <w:sz w:val="20"/>
          <w:szCs w:val="20"/>
        </w:rPr>
        <w:t xml:space="preserve"> M.Sc</w:t>
      </w:r>
      <w:r w:rsidRPr="00434A12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Pr="00434A12">
        <w:rPr>
          <w:rFonts w:ascii="Times New Roman" w:hAnsi="Times New Roman" w:cs="Times New Roman"/>
          <w:sz w:val="20"/>
          <w:szCs w:val="20"/>
        </w:rPr>
        <w:t>, Mary Jose Urruchua Rodriguez</w:t>
      </w:r>
      <w:r w:rsidR="00434A12" w:rsidRPr="00434A12">
        <w:rPr>
          <w:rFonts w:ascii="Times New Roman" w:hAnsi="Times New Roman" w:cs="Times New Roman"/>
          <w:sz w:val="20"/>
          <w:szCs w:val="20"/>
        </w:rPr>
        <w:t xml:space="preserve"> M.Sc</w:t>
      </w:r>
      <w:r w:rsidRPr="00434A12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434A12">
        <w:rPr>
          <w:rFonts w:ascii="Times New Roman" w:hAnsi="Times New Roman" w:cs="Times New Roman"/>
          <w:sz w:val="20"/>
          <w:szCs w:val="20"/>
        </w:rPr>
        <w:t>, Melissa S. Y. Thong</w:t>
      </w:r>
      <w:r w:rsidR="00434A12">
        <w:rPr>
          <w:rFonts w:ascii="Times New Roman" w:hAnsi="Times New Roman" w:cs="Times New Roman"/>
          <w:sz w:val="20"/>
          <w:szCs w:val="20"/>
        </w:rPr>
        <w:t xml:space="preserve"> PhD</w:t>
      </w:r>
      <w:r w:rsidRPr="00434A1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34A12">
        <w:rPr>
          <w:rFonts w:ascii="Times New Roman" w:hAnsi="Times New Roman" w:cs="Times New Roman"/>
          <w:sz w:val="20"/>
          <w:szCs w:val="20"/>
        </w:rPr>
        <w:t>, Hermann Brenner</w:t>
      </w:r>
      <w:r w:rsidR="00434A12">
        <w:rPr>
          <w:rFonts w:ascii="Times New Roman" w:hAnsi="Times New Roman" w:cs="Times New Roman"/>
          <w:sz w:val="20"/>
          <w:szCs w:val="20"/>
        </w:rPr>
        <w:t xml:space="preserve"> Prof. MD</w:t>
      </w:r>
      <w:r w:rsidRPr="00434A1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34A12">
        <w:rPr>
          <w:rFonts w:ascii="Times New Roman" w:hAnsi="Times New Roman" w:cs="Times New Roman"/>
          <w:sz w:val="20"/>
          <w:szCs w:val="20"/>
        </w:rPr>
        <w:t>, Volker Arndt</w:t>
      </w:r>
      <w:r w:rsidR="00434A12">
        <w:rPr>
          <w:rFonts w:ascii="Times New Roman" w:hAnsi="Times New Roman" w:cs="Times New Roman"/>
          <w:sz w:val="20"/>
          <w:szCs w:val="20"/>
        </w:rPr>
        <w:t xml:space="preserve"> Prof. MD</w:t>
      </w:r>
      <w:r w:rsidRPr="00434A12">
        <w:rPr>
          <w:rFonts w:ascii="Times New Roman" w:hAnsi="Times New Roman" w:cs="Times New Roman"/>
          <w:sz w:val="20"/>
          <w:szCs w:val="20"/>
          <w:vertAlign w:val="superscript"/>
        </w:rPr>
        <w:t>2*</w:t>
      </w:r>
      <w:r w:rsidRPr="00434A12">
        <w:rPr>
          <w:rFonts w:ascii="Times New Roman" w:hAnsi="Times New Roman" w:cs="Times New Roman"/>
          <w:sz w:val="20"/>
          <w:szCs w:val="20"/>
        </w:rPr>
        <w:t>, Michael Hoffmeister</w:t>
      </w:r>
      <w:r w:rsidR="00434A12">
        <w:rPr>
          <w:rFonts w:ascii="Times New Roman" w:hAnsi="Times New Roman" w:cs="Times New Roman"/>
          <w:sz w:val="20"/>
          <w:szCs w:val="20"/>
        </w:rPr>
        <w:t xml:space="preserve"> Prof. MD</w:t>
      </w:r>
      <w:r w:rsidRPr="00434A12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13406A3B" w14:textId="77777777" w:rsidR="00DF3F9F" w:rsidRPr="00434A12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381EAB" w14:textId="77777777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569B">
        <w:rPr>
          <w:rFonts w:ascii="Times New Roman" w:hAnsi="Times New Roman" w:cs="Times New Roman"/>
          <w:sz w:val="20"/>
          <w:szCs w:val="20"/>
        </w:rPr>
        <w:t>1. Division of Clinical Epidemiology of Early Cancer Detection, German Cancer Research Center (dkfz), Im Neuenheimer Feld 280, 69120 Heidelberg, Germany</w:t>
      </w:r>
    </w:p>
    <w:p w14:paraId="68FD59AA" w14:textId="5EAEFB5B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569B">
        <w:rPr>
          <w:rFonts w:ascii="Times New Roman" w:hAnsi="Times New Roman" w:cs="Times New Roman"/>
          <w:sz w:val="20"/>
          <w:szCs w:val="20"/>
        </w:rPr>
        <w:t xml:space="preserve">2. Unit </w:t>
      </w:r>
      <w:r w:rsidR="00F02D34" w:rsidRPr="00F02D34">
        <w:rPr>
          <w:rFonts w:ascii="Times New Roman" w:hAnsi="Times New Roman" w:cs="Times New Roman"/>
          <w:sz w:val="20"/>
          <w:szCs w:val="20"/>
        </w:rPr>
        <w:t>of Cancer Survivorship Outcomes &amp; Epidemiology</w:t>
      </w:r>
      <w:r w:rsidRPr="00A2569B">
        <w:rPr>
          <w:rFonts w:ascii="Times New Roman" w:hAnsi="Times New Roman" w:cs="Times New Roman"/>
          <w:sz w:val="20"/>
          <w:szCs w:val="20"/>
        </w:rPr>
        <w:t>, German Cancer Research Center (dkfz), Im Neuenheimer Feld 280, 69120 Heidelberg, Germany</w:t>
      </w:r>
    </w:p>
    <w:p w14:paraId="5A65BCE7" w14:textId="77777777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569B">
        <w:rPr>
          <w:rFonts w:ascii="Times New Roman" w:hAnsi="Times New Roman" w:cs="Times New Roman"/>
          <w:sz w:val="20"/>
          <w:szCs w:val="20"/>
        </w:rPr>
        <w:t>3. Medical Faculty, University of Heidelberg, Im Neuenheimer Feld 672, 69120 Heidelberg, Germany</w:t>
      </w:r>
    </w:p>
    <w:p w14:paraId="0C0CC436" w14:textId="77777777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569B">
        <w:rPr>
          <w:rFonts w:ascii="Times New Roman" w:hAnsi="Times New Roman" w:cs="Times New Roman"/>
          <w:sz w:val="20"/>
          <w:szCs w:val="20"/>
        </w:rPr>
        <w:t>4. Cancer Prevention Graduate School, German Cancer Research Center (dkfz), Im Neuenheimer Feld 280, 69120 Heidelberg, Germany</w:t>
      </w:r>
    </w:p>
    <w:p w14:paraId="60CFFA5F" w14:textId="77777777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569B">
        <w:rPr>
          <w:rFonts w:ascii="Times New Roman" w:hAnsi="Times New Roman" w:cs="Times New Roman"/>
          <w:sz w:val="20"/>
          <w:szCs w:val="20"/>
        </w:rPr>
        <w:t>* Shared last authorship</w:t>
      </w:r>
    </w:p>
    <w:p w14:paraId="3804DBEC" w14:textId="77777777" w:rsidR="00A2569B" w:rsidRDefault="00A2569B" w:rsidP="00A2569B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A554524" w14:textId="77777777" w:rsidR="00A2569B" w:rsidRDefault="00A2569B" w:rsidP="00A2569B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A883A4B" w14:textId="775C4879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A2569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of Contents</w:t>
      </w:r>
    </w:p>
    <w:p w14:paraId="6731390B" w14:textId="77777777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666471E" w14:textId="55413868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A2569B">
        <w:rPr>
          <w:rFonts w:ascii="Times New Roman" w:hAnsi="Times New Roman" w:cs="Times New Roman"/>
          <w:sz w:val="20"/>
          <w:szCs w:val="20"/>
          <w:lang w:eastAsia="zh-CN"/>
        </w:rPr>
        <w:t xml:space="preserve">Table </w:t>
      </w:r>
      <w:r w:rsidR="00434A12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Pr="00A2569B">
        <w:rPr>
          <w:rFonts w:ascii="Times New Roman" w:hAnsi="Times New Roman" w:cs="Times New Roman"/>
          <w:sz w:val="20"/>
          <w:szCs w:val="20"/>
          <w:lang w:eastAsia="zh-CN"/>
        </w:rPr>
        <w:t>1: Search strategy</w:t>
      </w:r>
    </w:p>
    <w:p w14:paraId="7CC327DB" w14:textId="50B4E9EF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A2569B">
        <w:rPr>
          <w:rFonts w:ascii="Times New Roman" w:hAnsi="Times New Roman" w:cs="Times New Roman"/>
          <w:sz w:val="20"/>
          <w:szCs w:val="20"/>
          <w:lang w:eastAsia="zh-CN"/>
        </w:rPr>
        <w:t xml:space="preserve">Table </w:t>
      </w:r>
      <w:r w:rsidR="00434A12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Pr="00A2569B">
        <w:rPr>
          <w:rFonts w:ascii="Times New Roman" w:hAnsi="Times New Roman" w:cs="Times New Roman"/>
          <w:sz w:val="20"/>
          <w:szCs w:val="20"/>
          <w:lang w:eastAsia="zh-CN"/>
        </w:rPr>
        <w:t>2: Newcastle - Ottawa Quality Assessment Scale</w:t>
      </w:r>
    </w:p>
    <w:p w14:paraId="65DCF438" w14:textId="00607CBB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A2569B">
        <w:rPr>
          <w:rFonts w:ascii="Times New Roman" w:hAnsi="Times New Roman" w:cs="Times New Roman"/>
          <w:sz w:val="20"/>
          <w:szCs w:val="20"/>
          <w:lang w:eastAsia="zh-CN"/>
        </w:rPr>
        <w:t xml:space="preserve">Table </w:t>
      </w:r>
      <w:r w:rsidR="00434A12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Pr="00A2569B">
        <w:rPr>
          <w:rFonts w:ascii="Times New Roman" w:hAnsi="Times New Roman" w:cs="Times New Roman"/>
          <w:sz w:val="20"/>
          <w:szCs w:val="20"/>
          <w:lang w:eastAsia="zh-CN"/>
        </w:rPr>
        <w:t>3: Newcastle - Ottawa Quality Assessment Scale scores of included studies</w:t>
      </w:r>
    </w:p>
    <w:p w14:paraId="6891E554" w14:textId="77777777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017B151" w14:textId="77777777" w:rsidR="00DF3F9F" w:rsidRPr="00A2569B" w:rsidRDefault="00DF3F9F" w:rsidP="00A2569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7FA362F" w14:textId="77777777" w:rsidR="00DF3F9F" w:rsidRPr="00A2569B" w:rsidRDefault="00DF3F9F" w:rsidP="00DF3F9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A2569B">
        <w:rPr>
          <w:sz w:val="20"/>
          <w:szCs w:val="20"/>
        </w:rPr>
        <w:br w:type="page"/>
      </w:r>
    </w:p>
    <w:p w14:paraId="04FD870A" w14:textId="4FEEDCB9" w:rsidR="00DF3F9F" w:rsidRPr="00A2569B" w:rsidRDefault="00DF3F9F" w:rsidP="00DF3F9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0" w:name="_Hlk216173019"/>
      <w:r w:rsidRPr="00A2569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</w:t>
      </w:r>
      <w:r w:rsidR="00434A1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A2569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1: Search strategy</w:t>
      </w:r>
    </w:p>
    <w:bookmarkEnd w:id="0"/>
    <w:tbl>
      <w:tblPr>
        <w:tblStyle w:val="TableGrid"/>
        <w:tblW w:w="1044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50"/>
        <w:gridCol w:w="3331"/>
        <w:gridCol w:w="3329"/>
        <w:gridCol w:w="3330"/>
      </w:tblGrid>
      <w:tr w:rsidR="00DF3F9F" w:rsidRPr="00A2569B" w14:paraId="1B365F7F" w14:textId="77777777" w:rsidTr="00F81B0F">
        <w:tc>
          <w:tcPr>
            <w:tcW w:w="449" w:type="dxa"/>
          </w:tcPr>
          <w:p w14:paraId="0D323592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1" w:type="dxa"/>
          </w:tcPr>
          <w:p w14:paraId="5A3DD896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Pubmed</w:t>
            </w:r>
          </w:p>
        </w:tc>
        <w:tc>
          <w:tcPr>
            <w:tcW w:w="3329" w:type="dxa"/>
          </w:tcPr>
          <w:p w14:paraId="11AAD553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EMBASE</w:t>
            </w:r>
          </w:p>
        </w:tc>
        <w:tc>
          <w:tcPr>
            <w:tcW w:w="3330" w:type="dxa"/>
          </w:tcPr>
          <w:p w14:paraId="61C69B08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Web of Science</w:t>
            </w:r>
          </w:p>
        </w:tc>
      </w:tr>
      <w:tr w:rsidR="00DF3F9F" w:rsidRPr="00A2569B" w14:paraId="3132614F" w14:textId="77777777" w:rsidTr="00F81B0F">
        <w:tc>
          <w:tcPr>
            <w:tcW w:w="449" w:type="dxa"/>
          </w:tcPr>
          <w:p w14:paraId="0FFA3998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#1</w:t>
            </w:r>
          </w:p>
        </w:tc>
        <w:tc>
          <w:tcPr>
            <w:tcW w:w="3331" w:type="dxa"/>
          </w:tcPr>
          <w:p w14:paraId="0D804760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 xml:space="preserve">(("colo* cancer"[tiab] OR "rectal cancer"[tiab] OR "rectal carcinoma"[tiab] OR "colo* carcinoma"[tiab]) OR CRC[tiab] OR "colorectal neoplasm*"[tiab] OR "Colorectal Neoplasms"[mesh]) </w:t>
            </w:r>
          </w:p>
          <w:p w14:paraId="0D3EE879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335</w:t>
            </w:r>
            <w:r w:rsidRPr="00A2569B">
              <w:rPr>
                <w:rFonts w:eastAsia="DengXian"/>
                <w:sz w:val="20"/>
                <w:szCs w:val="20"/>
              </w:rPr>
              <w:t>,775</w:t>
            </w:r>
          </w:p>
        </w:tc>
        <w:tc>
          <w:tcPr>
            <w:tcW w:w="3329" w:type="dxa"/>
          </w:tcPr>
          <w:p w14:paraId="41691F15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('colo* cancer':ab,ti OR 'rectal cancer':ab,ti OR 'rectal carcinoma':ab,ti OR 'colo* carcinoma':ab,ti OR crc:ab,ti OR 'colorectal neoplasm*':ab,ti OR 'colorectal tumor':ab,ti OR 'colorectal tumor'/exp/mj)</w:t>
            </w:r>
          </w:p>
          <w:p w14:paraId="78DA3A26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436,307</w:t>
            </w:r>
          </w:p>
        </w:tc>
        <w:tc>
          <w:tcPr>
            <w:tcW w:w="3330" w:type="dxa"/>
          </w:tcPr>
          <w:p w14:paraId="66F5B59E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"colo* cancer" OR "rectal cancer" OR "rectal carcinoma" OR "colo* carcinoma" OR CRC OR "colorectal neoplasm*" (Topic)</w:t>
            </w:r>
          </w:p>
          <w:p w14:paraId="7B456B4D" w14:textId="77777777" w:rsidR="00DF3F9F" w:rsidRPr="00A2569B" w:rsidRDefault="00DF3F9F" w:rsidP="00F81B0F">
            <w:pPr>
              <w:tabs>
                <w:tab w:val="left" w:pos="2039"/>
              </w:tabs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473,359</w:t>
            </w:r>
          </w:p>
        </w:tc>
      </w:tr>
      <w:tr w:rsidR="00DF3F9F" w:rsidRPr="00A2569B" w14:paraId="1A8C2105" w14:textId="77777777" w:rsidTr="00F81B0F">
        <w:tc>
          <w:tcPr>
            <w:tcW w:w="449" w:type="dxa"/>
          </w:tcPr>
          <w:p w14:paraId="74CBE2BF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#2</w:t>
            </w:r>
          </w:p>
        </w:tc>
        <w:tc>
          <w:tcPr>
            <w:tcW w:w="3331" w:type="dxa"/>
          </w:tcPr>
          <w:p w14:paraId="4CC6AB6D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1 AND (sequelae*[tiab] OR "health condition*"[tiab] OR "health effect*"[tiab] OR "health outcome*"[tiab] OR "adverse effect*"[tiab] OR "late effect*"[tiab] OR "late toxicit*"[tiab] OR comorbid*[tiab] OR "late complication*"[tiab] OR "long term adverse effect*"[tiab] OR "Long Term Adverse Effects"[mesh] OR Comorbidity[Mesh])</w:t>
            </w:r>
          </w:p>
          <w:p w14:paraId="7CAB601E" w14:textId="77777777" w:rsidR="00DF3F9F" w:rsidRPr="00A2569B" w:rsidRDefault="00DF3F9F" w:rsidP="00F81B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8,910</w:t>
            </w:r>
          </w:p>
        </w:tc>
        <w:tc>
          <w:tcPr>
            <w:tcW w:w="3329" w:type="dxa"/>
          </w:tcPr>
          <w:p w14:paraId="559351D6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1 AND (sequelae*:ab,ti OR 'health condition*':ab,ti OR 'health effect*':ab,ti OR 'health outcome*':ab,ti OR 'adverse effect*':ab,ti OR 'late effect*':ab,ti OR 'late toxicit*':ab,ti OR comorbid*:ab,ti OR 'late complication*':ab,ti OR 'long term adverse effect':ab,ti OR 'comorbidity'/exp/mj)</w:t>
            </w:r>
          </w:p>
          <w:p w14:paraId="0FB77129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13,524</w:t>
            </w:r>
          </w:p>
        </w:tc>
        <w:tc>
          <w:tcPr>
            <w:tcW w:w="3330" w:type="dxa"/>
          </w:tcPr>
          <w:p w14:paraId="0B7CF363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1 AND sequelae* OR “health condition*” OR "health effect*" OR "health outcome*" OR “adverse effect*” OR “late effect*” OR “late toxicit*” OR comorbid* OR "long term adverse effect*" OR “late complication*” (Topic)</w:t>
            </w:r>
          </w:p>
          <w:p w14:paraId="5391C700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8,162</w:t>
            </w:r>
          </w:p>
        </w:tc>
      </w:tr>
      <w:tr w:rsidR="00DF3F9F" w:rsidRPr="00A2569B" w14:paraId="5C808FF3" w14:textId="77777777" w:rsidTr="00F81B0F">
        <w:tc>
          <w:tcPr>
            <w:tcW w:w="449" w:type="dxa"/>
          </w:tcPr>
          <w:p w14:paraId="0CDB8460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#3</w:t>
            </w:r>
          </w:p>
        </w:tc>
        <w:tc>
          <w:tcPr>
            <w:tcW w:w="3331" w:type="dxa"/>
          </w:tcPr>
          <w:p w14:paraId="5C721C42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2 AND ("Post diagnosis"[tiab] OR "Post treatment"[tiab] OR "Post cancer"[tiab] OR late[tiab] OR "Cancer survivor*"[tiab] OR Survivor*[tiab] OR Survival[tiab] OR "Cancer Survivors"[Mesh] OR longterm[tiab] OR "long-term"[tiab] OR "long term"[tiab] OR "follow up"[tiab] OR "follow-up"[tiab])</w:t>
            </w:r>
          </w:p>
          <w:p w14:paraId="20B2F176" w14:textId="77777777" w:rsidR="00DF3F9F" w:rsidRPr="00A2569B" w:rsidRDefault="00DF3F9F" w:rsidP="00F81B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4,274</w:t>
            </w:r>
          </w:p>
        </w:tc>
        <w:tc>
          <w:tcPr>
            <w:tcW w:w="3329" w:type="dxa"/>
          </w:tcPr>
          <w:p w14:paraId="0BE5FB69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2 AND ('post diagnosis':ab,ti OR 'post treatment':ab,ti OR 'post cancer':ab,ti OR late:ab,ti OR 'cancer survivor*':ab,ti OR survivor*:ab,ti OR survival:ab,ti OR longterm:ab,ti OR 'long-term':ab,ti OR 'long term':ab,ti OR 'follow up':ab,ti OR 'follow-up':ab,ti OR 'cancer survivor'/exp/mj)</w:t>
            </w:r>
          </w:p>
          <w:p w14:paraId="10EA9FD3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6,947</w:t>
            </w:r>
          </w:p>
        </w:tc>
        <w:tc>
          <w:tcPr>
            <w:tcW w:w="3330" w:type="dxa"/>
          </w:tcPr>
          <w:p w14:paraId="1402095E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2 AND "Post diagnosis" OR "Post treatment" OR "Post cancer" OR late OR “Cancer survivor*” OR Survivor* OR Survival OR longterm OR “long-term” OR “long term” OR “follow up” OR “follow-up*" (Topic)</w:t>
            </w:r>
          </w:p>
          <w:p w14:paraId="2D2E18F7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4,410</w:t>
            </w:r>
          </w:p>
        </w:tc>
      </w:tr>
      <w:tr w:rsidR="00DF3F9F" w:rsidRPr="00A2569B" w14:paraId="23AC7227" w14:textId="77777777" w:rsidTr="00F81B0F">
        <w:tc>
          <w:tcPr>
            <w:tcW w:w="449" w:type="dxa"/>
          </w:tcPr>
          <w:p w14:paraId="4B1F3D69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#4</w:t>
            </w:r>
          </w:p>
        </w:tc>
        <w:tc>
          <w:tcPr>
            <w:tcW w:w="3331" w:type="dxa"/>
          </w:tcPr>
          <w:p w14:paraId="0883C0B6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3 NOT (child*[tiab] OR child[mesh])</w:t>
            </w:r>
          </w:p>
          <w:p w14:paraId="4184B83F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sz w:val="20"/>
                <w:szCs w:val="20"/>
              </w:rPr>
              <w:t>Number of records: 4,</w:t>
            </w:r>
            <w:r w:rsidRPr="00A2569B">
              <w:rPr>
                <w:rFonts w:eastAsia="DengXian"/>
                <w:i/>
                <w:iCs/>
                <w:sz w:val="20"/>
                <w:szCs w:val="20"/>
              </w:rPr>
              <w:t>172</w:t>
            </w:r>
          </w:p>
        </w:tc>
        <w:tc>
          <w:tcPr>
            <w:tcW w:w="3329" w:type="dxa"/>
          </w:tcPr>
          <w:p w14:paraId="1B9D1039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3 NOT ('child*':ab,ti OR 'child'/exp)</w:t>
            </w:r>
          </w:p>
          <w:p w14:paraId="73840B2F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6,818</w:t>
            </w:r>
          </w:p>
        </w:tc>
        <w:tc>
          <w:tcPr>
            <w:tcW w:w="3330" w:type="dxa"/>
          </w:tcPr>
          <w:p w14:paraId="2BADF7EC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3 NOT child* (Topic)</w:t>
            </w:r>
          </w:p>
          <w:p w14:paraId="4C0CD74D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4,335</w:t>
            </w:r>
          </w:p>
        </w:tc>
      </w:tr>
      <w:tr w:rsidR="00DF3F9F" w:rsidRPr="00A2569B" w14:paraId="19825168" w14:textId="77777777" w:rsidTr="00F81B0F">
        <w:tc>
          <w:tcPr>
            <w:tcW w:w="449" w:type="dxa"/>
          </w:tcPr>
          <w:p w14:paraId="29A3F918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#5</w:t>
            </w:r>
          </w:p>
        </w:tc>
        <w:tc>
          <w:tcPr>
            <w:tcW w:w="3331" w:type="dxa"/>
          </w:tcPr>
          <w:p w14:paraId="1297C6AB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4 Filters: English, Humans</w:t>
            </w:r>
          </w:p>
          <w:p w14:paraId="63AD4365" w14:textId="77777777" w:rsidR="00DF3F9F" w:rsidRPr="00A2569B" w:rsidRDefault="00DF3F9F" w:rsidP="00F81B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3,367</w:t>
            </w:r>
          </w:p>
        </w:tc>
        <w:tc>
          <w:tcPr>
            <w:tcW w:w="3329" w:type="dxa"/>
          </w:tcPr>
          <w:p w14:paraId="08FF5927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4 AND 'human'/de (Filter – study type – human)</w:t>
            </w:r>
          </w:p>
          <w:p w14:paraId="470BF061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6,506</w:t>
            </w:r>
          </w:p>
        </w:tc>
        <w:tc>
          <w:tcPr>
            <w:tcW w:w="3330" w:type="dxa"/>
          </w:tcPr>
          <w:p w14:paraId="30119075" w14:textId="77777777" w:rsidR="00DF3F9F" w:rsidRPr="00A2569B" w:rsidRDefault="00DF3F9F" w:rsidP="00F81B0F">
            <w:pPr>
              <w:rPr>
                <w:sz w:val="20"/>
                <w:szCs w:val="20"/>
              </w:rPr>
            </w:pPr>
            <w:r w:rsidRPr="00A2569B">
              <w:rPr>
                <w:rFonts w:eastAsia="DengXian"/>
                <w:sz w:val="20"/>
                <w:szCs w:val="20"/>
              </w:rPr>
              <w:t>#4 NOT animal* OR “animal experiment*” OR “animal model*” OR “animal tissue*” OR “non human” OR nonhuman OR rat OR rats OR mice OR mouse OR swine OR porcine OR murine OR sheep OR lambs OR pig OR pigs OR piglet* OR rabbit* OR monkey OR bovine (Topic)</w:t>
            </w:r>
          </w:p>
          <w:p w14:paraId="2CDF9C77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i/>
                <w:iCs/>
                <w:sz w:val="20"/>
                <w:szCs w:val="20"/>
              </w:rPr>
              <w:t>Number of records: 4,166</w:t>
            </w:r>
          </w:p>
        </w:tc>
      </w:tr>
    </w:tbl>
    <w:p w14:paraId="3779C3E5" w14:textId="77777777" w:rsidR="00DF3F9F" w:rsidRPr="00A2569B" w:rsidRDefault="00DF3F9F" w:rsidP="00DF3F9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55CFC1C" w14:textId="77777777" w:rsidR="00DF3F9F" w:rsidRPr="00A2569B" w:rsidRDefault="00DF3F9F" w:rsidP="00DF3F9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A2569B">
        <w:rPr>
          <w:sz w:val="20"/>
          <w:szCs w:val="20"/>
        </w:rPr>
        <w:br w:type="page"/>
      </w:r>
    </w:p>
    <w:p w14:paraId="6B40A8CB" w14:textId="6379AA24" w:rsidR="00DF3F9F" w:rsidRPr="00A2569B" w:rsidRDefault="00DF3F9F" w:rsidP="00DF3F9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1" w:name="_Hlk216173030"/>
      <w:r w:rsidRPr="00A2569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34A1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Pr="00A2569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:</w:t>
      </w:r>
    </w:p>
    <w:bookmarkEnd w:id="1"/>
    <w:p w14:paraId="2A985FCB" w14:textId="77777777" w:rsidR="00DF3F9F" w:rsidRPr="00A2569B" w:rsidRDefault="00DF3F9F" w:rsidP="00DF3F9F">
      <w:pPr>
        <w:widowControl w:val="0"/>
        <w:tabs>
          <w:tab w:val="center" w:pos="4680"/>
        </w:tabs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NEWCASTLE - OTTAWA QUALITY ASSESSMENT SCALE </w:t>
      </w:r>
    </w:p>
    <w:p w14:paraId="329FC5E4" w14:textId="77777777" w:rsidR="00DF3F9F" w:rsidRPr="00A2569B" w:rsidRDefault="00DF3F9F" w:rsidP="00DF3F9F">
      <w:pPr>
        <w:widowControl w:val="0"/>
        <w:tabs>
          <w:tab w:val="center" w:pos="4680"/>
        </w:tabs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Adapted for the outcomes of interest of this review)</w:t>
      </w:r>
    </w:p>
    <w:p w14:paraId="367778D2" w14:textId="77777777" w:rsidR="00DF3F9F" w:rsidRPr="00A2569B" w:rsidRDefault="00DF3F9F" w:rsidP="00DF3F9F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62E496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election</w:t>
      </w:r>
    </w:p>
    <w:p w14:paraId="0CE80F3C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>Representativeness and adequate definition of the exposed cohort/ cases (CRC)</w:t>
      </w:r>
    </w:p>
    <w:p w14:paraId="3D9D21E0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) truly or somewhat representative of the average CRC survivor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1 point)</w:t>
      </w: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5029673D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b) selected group of users eg nurses, volunteers/ potential for selection biases (0 points)</w:t>
      </w:r>
    </w:p>
    <w:p w14:paraId="5F6A7955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c) no description or not stated (0 points)</w:t>
      </w:r>
    </w:p>
    <w:p w14:paraId="12BD9A7B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2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>Selection of the non exposed cohort/ controls</w:t>
      </w:r>
    </w:p>
    <w:p w14:paraId="0EDC2A0B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) drawn from the same community as the exposed cohort/ community controls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1 point)</w:t>
      </w:r>
    </w:p>
    <w:p w14:paraId="2F4594CE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b) drawn from a different source/ hospital controls (0 points)</w:t>
      </w:r>
    </w:p>
    <w:p w14:paraId="1B6A6E24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c) no description (0 points)</w:t>
      </w:r>
    </w:p>
    <w:p w14:paraId="5D10239B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3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>Ascertainment of cases (CRC) and/ or exposure (CRC treatment)</w:t>
      </w:r>
    </w:p>
    <w:p w14:paraId="4F32EAEB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) secure record (eg. medical records)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1 point)</w:t>
      </w:r>
    </w:p>
    <w:p w14:paraId="6F6B0BA4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c) based on self-reports (0 points)</w:t>
      </w:r>
    </w:p>
    <w:p w14:paraId="78AA7D59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d) no description (0 points)</w:t>
      </w:r>
    </w:p>
    <w:p w14:paraId="3F97B964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4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 xml:space="preserve">Demonstration that outcome of interest (late effect/ comorbidities) was not present at start of study </w:t>
      </w:r>
    </w:p>
    <w:p w14:paraId="3AB0071F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Wingdings" w:eastAsia="Times New Roman" w:hAnsi="Wingdings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) yes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1 point)</w:t>
      </w:r>
    </w:p>
    <w:p w14:paraId="0E0E0948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b) no (0 points)</w:t>
      </w:r>
    </w:p>
    <w:p w14:paraId="4B86BA8A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AAF207F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Comparability</w:t>
      </w:r>
    </w:p>
    <w:p w14:paraId="7B7E4BE0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>Comparability on the basis of the design or analysis</w:t>
      </w:r>
    </w:p>
    <w:p w14:paraId="3731C2DE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  if study includes CANCER FREE CONTROLS: </w:t>
      </w:r>
    </w:p>
    <w:p w14:paraId="0B0D871C" w14:textId="77777777" w:rsidR="00DF3F9F" w:rsidRPr="00A2569B" w:rsidRDefault="00DF3F9F" w:rsidP="00DF3F9F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tudy controls for sex, age, comorbidities at/ before diagnosis and at least 2 additional lifestyle factors (e.g. BMI, smoking, alcohol, socioeconomic status, medication)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2 points)</w:t>
      </w:r>
    </w:p>
    <w:p w14:paraId="2104E316" w14:textId="77777777" w:rsidR="00DF3F9F" w:rsidRPr="00A2569B" w:rsidRDefault="00DF3F9F" w:rsidP="00DF3F9F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tudy controls for sex, age, comorbidities at/ before diagnosis and at least 1 additional lifestyle factor (e.g. BMI, smoking, alcohol, socioeconomic status, medication)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1 point)</w:t>
      </w:r>
    </w:p>
    <w:p w14:paraId="53889962" w14:textId="77777777" w:rsidR="00DF3F9F" w:rsidRPr="00A2569B" w:rsidRDefault="00DF3F9F" w:rsidP="00DF3F9F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study controls for sex or age and/or other factors (0 points)</w:t>
      </w:r>
    </w:p>
    <w:p w14:paraId="3A712F00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324EA25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Outcome</w:t>
      </w:r>
    </w:p>
    <w:p w14:paraId="5A374A6F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>Assessment of outcome</w:t>
      </w: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>(late effect/ comorbidities)</w:t>
      </w:r>
    </w:p>
    <w:p w14:paraId="162F589F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) independent assessment or record linkage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1 point)</w:t>
      </w:r>
    </w:p>
    <w:p w14:paraId="31678C80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c) self report</w:t>
      </w: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ab/>
        <w:t xml:space="preserve"> (0 points)</w:t>
      </w:r>
    </w:p>
    <w:p w14:paraId="6C85E1F0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36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d) no description (0 points)</w:t>
      </w:r>
    </w:p>
    <w:p w14:paraId="6739B36A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2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 xml:space="preserve">Was follow-up long enough for outcomes to occur </w:t>
      </w:r>
    </w:p>
    <w:p w14:paraId="2BA4D3D5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) yes &gt;5 years for all participants or most participants (mean follow up time) </w:t>
      </w:r>
      <w:r w:rsidRPr="00A2569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(1 point)</w:t>
      </w:r>
    </w:p>
    <w:p w14:paraId="6D5F628D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) yes, up to &gt;5 years of follow up but not for most participants (mean follow up time&lt;5 years) or </w:t>
      </w:r>
    </w:p>
    <w:p w14:paraId="7F54A2B2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mean or median follow up time not reported (0 points)</w:t>
      </w:r>
    </w:p>
    <w:p w14:paraId="6CF28105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E4C8E7C" w14:textId="77777777" w:rsidR="00DF3F9F" w:rsidRPr="00A2569B" w:rsidRDefault="00DF3F9F" w:rsidP="00DF3F9F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02F3A7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3) </w:t>
      </w:r>
      <w:r w:rsidRPr="00A2569B"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  <w:t>Adequacy of follow up of cohorts</w:t>
      </w:r>
    </w:p>
    <w:p w14:paraId="6E4A27E1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>a) the follow up time was specifically assessed for CRC survivors (1 point)</w:t>
      </w:r>
    </w:p>
    <w:p w14:paraId="2DE8D741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) the follow up time was only assessed for survivors of different cancer sides including CRC  </w:t>
      </w:r>
    </w:p>
    <w:p w14:paraId="58969D79" w14:textId="77777777" w:rsidR="00DF3F9F" w:rsidRPr="00A2569B" w:rsidRDefault="00DF3F9F" w:rsidP="00DF3F9F">
      <w:pPr>
        <w:widowControl w:val="0"/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2569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 survivors (0 points)</w:t>
      </w:r>
    </w:p>
    <w:p w14:paraId="25240207" w14:textId="71A9340E" w:rsidR="00A2569B" w:rsidRDefault="00A2569B">
      <w:pPr>
        <w:suppressAutoHyphens w:val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3DBD1C15" w14:textId="24035EEA" w:rsidR="00DF3F9F" w:rsidRPr="00A2569B" w:rsidRDefault="00DF3F9F" w:rsidP="00DF3F9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A2569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</w:t>
      </w:r>
      <w:r w:rsidR="00434A1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A2569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3: Newcastle - Ottawa Quality Assessment Scale scores of included studies</w:t>
      </w:r>
    </w:p>
    <w:tbl>
      <w:tblPr>
        <w:tblStyle w:val="PlainTable3"/>
        <w:tblW w:w="9350" w:type="dxa"/>
        <w:tblLayout w:type="fixed"/>
        <w:tblLook w:val="04A0" w:firstRow="1" w:lastRow="0" w:firstColumn="1" w:lastColumn="0" w:noHBand="0" w:noVBand="1"/>
      </w:tblPr>
      <w:tblGrid>
        <w:gridCol w:w="2334"/>
        <w:gridCol w:w="1753"/>
        <w:gridCol w:w="1754"/>
        <w:gridCol w:w="1754"/>
        <w:gridCol w:w="1755"/>
      </w:tblGrid>
      <w:tr w:rsidR="00DF3F9F" w:rsidRPr="00A2569B" w14:paraId="3E8D3EB2" w14:textId="77777777" w:rsidTr="00F81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4" w:type="dxa"/>
            <w:tcBorders>
              <w:bottom w:val="single" w:sz="4" w:space="0" w:color="7F7F7F"/>
            </w:tcBorders>
          </w:tcPr>
          <w:p w14:paraId="1AEB2C98" w14:textId="77777777" w:rsidR="00DF3F9F" w:rsidRPr="00A2569B" w:rsidRDefault="00DF3F9F" w:rsidP="00F81B0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caps w:val="0"/>
                <w:sz w:val="20"/>
                <w:szCs w:val="20"/>
                <w:lang w:eastAsia="zh-CN"/>
              </w:rPr>
              <w:t>Author, Year</w:t>
            </w:r>
          </w:p>
        </w:tc>
        <w:tc>
          <w:tcPr>
            <w:tcW w:w="1753" w:type="dxa"/>
            <w:tcBorders>
              <w:bottom w:val="single" w:sz="4" w:space="0" w:color="7F7F7F"/>
            </w:tcBorders>
          </w:tcPr>
          <w:p w14:paraId="4B1A8A53" w14:textId="77777777" w:rsidR="00DF3F9F" w:rsidRPr="00A2569B" w:rsidRDefault="00DF3F9F" w:rsidP="00F81B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caps w:val="0"/>
                <w:sz w:val="20"/>
                <w:szCs w:val="20"/>
                <w:lang w:eastAsia="zh-CN"/>
              </w:rPr>
              <w:t>Selection</w:t>
            </w:r>
          </w:p>
        </w:tc>
        <w:tc>
          <w:tcPr>
            <w:tcW w:w="1754" w:type="dxa"/>
            <w:tcBorders>
              <w:bottom w:val="single" w:sz="4" w:space="0" w:color="7F7F7F"/>
            </w:tcBorders>
          </w:tcPr>
          <w:p w14:paraId="54397A74" w14:textId="77777777" w:rsidR="00DF3F9F" w:rsidRPr="00A2569B" w:rsidRDefault="00DF3F9F" w:rsidP="00F81B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caps w:val="0"/>
                <w:sz w:val="20"/>
                <w:szCs w:val="20"/>
                <w:lang w:eastAsia="zh-CN"/>
              </w:rPr>
              <w:t>Comparability</w:t>
            </w:r>
          </w:p>
        </w:tc>
        <w:tc>
          <w:tcPr>
            <w:tcW w:w="1754" w:type="dxa"/>
            <w:tcBorders>
              <w:bottom w:val="single" w:sz="4" w:space="0" w:color="7F7F7F"/>
            </w:tcBorders>
          </w:tcPr>
          <w:p w14:paraId="3C1B87FC" w14:textId="77777777" w:rsidR="00DF3F9F" w:rsidRPr="00A2569B" w:rsidRDefault="00DF3F9F" w:rsidP="00F81B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caps w:val="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1755" w:type="dxa"/>
            <w:tcBorders>
              <w:bottom w:val="single" w:sz="4" w:space="0" w:color="7F7F7F"/>
            </w:tcBorders>
          </w:tcPr>
          <w:p w14:paraId="073CB235" w14:textId="77777777" w:rsidR="00DF3F9F" w:rsidRPr="00A2569B" w:rsidRDefault="00DF3F9F" w:rsidP="00F81B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eastAsia="DengXian" w:hAnsi="Times New Roman" w:cs="Times New Roman"/>
                <w:caps w:val="0"/>
                <w:sz w:val="20"/>
                <w:szCs w:val="20"/>
                <w:lang w:eastAsia="zh-CN"/>
              </w:rPr>
              <w:t>Total Score</w:t>
            </w:r>
          </w:p>
        </w:tc>
      </w:tr>
      <w:tr w:rsidR="00DF3F9F" w:rsidRPr="00A2569B" w14:paraId="7BF2DB3B" w14:textId="77777777" w:rsidTr="00F8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4BAB0948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 xml:space="preserve">Yang et al. (2024), </w:t>
            </w:r>
          </w:p>
        </w:tc>
        <w:tc>
          <w:tcPr>
            <w:tcW w:w="1753" w:type="dxa"/>
          </w:tcPr>
          <w:p w14:paraId="7B8FE818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54" w:type="dxa"/>
          </w:tcPr>
          <w:p w14:paraId="5AC7D1DC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3ECAC98D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55" w:type="dxa"/>
          </w:tcPr>
          <w:p w14:paraId="04A2FDE5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DF3F9F" w:rsidRPr="00A2569B" w14:paraId="1F8D87F3" w14:textId="77777777" w:rsidTr="00F81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2ED16A9C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Rutegard et al. (2023)</w:t>
            </w:r>
          </w:p>
        </w:tc>
        <w:tc>
          <w:tcPr>
            <w:tcW w:w="1753" w:type="dxa"/>
          </w:tcPr>
          <w:p w14:paraId="32F3A609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54" w:type="dxa"/>
          </w:tcPr>
          <w:p w14:paraId="4835660F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43992F88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5" w:type="dxa"/>
          </w:tcPr>
          <w:p w14:paraId="66C14554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DF3F9F" w:rsidRPr="00A2569B" w14:paraId="4127A7E0" w14:textId="77777777" w:rsidTr="00F8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13A5465A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Andresen et al. (2023)</w:t>
            </w:r>
          </w:p>
        </w:tc>
        <w:tc>
          <w:tcPr>
            <w:tcW w:w="1753" w:type="dxa"/>
          </w:tcPr>
          <w:p w14:paraId="4688B2B4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4" w:type="dxa"/>
          </w:tcPr>
          <w:p w14:paraId="053C6C3A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4" w:type="dxa"/>
          </w:tcPr>
          <w:p w14:paraId="7A108F76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5" w:type="dxa"/>
          </w:tcPr>
          <w:p w14:paraId="685C8A04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DF3F9F" w:rsidRPr="00A2569B" w14:paraId="420EB2E0" w14:textId="77777777" w:rsidTr="00F81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29600FD9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Chang et al. (2023)</w:t>
            </w:r>
          </w:p>
        </w:tc>
        <w:tc>
          <w:tcPr>
            <w:tcW w:w="1753" w:type="dxa"/>
          </w:tcPr>
          <w:p w14:paraId="654CB8A5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54" w:type="dxa"/>
          </w:tcPr>
          <w:p w14:paraId="4B54705A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54" w:type="dxa"/>
          </w:tcPr>
          <w:p w14:paraId="01670171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5" w:type="dxa"/>
          </w:tcPr>
          <w:p w14:paraId="67AF103C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DF3F9F" w:rsidRPr="00A2569B" w14:paraId="666B6B04" w14:textId="77777777" w:rsidTr="00F8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48F121F4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Lee et al. (2022)</w:t>
            </w:r>
          </w:p>
        </w:tc>
        <w:tc>
          <w:tcPr>
            <w:tcW w:w="1753" w:type="dxa"/>
            <w:vAlign w:val="bottom"/>
          </w:tcPr>
          <w:p w14:paraId="65B05AAA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4" w:type="dxa"/>
            <w:vAlign w:val="bottom"/>
          </w:tcPr>
          <w:p w14:paraId="39932179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4" w:type="dxa"/>
            <w:vAlign w:val="bottom"/>
          </w:tcPr>
          <w:p w14:paraId="5C77E025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5" w:type="dxa"/>
            <w:vAlign w:val="bottom"/>
          </w:tcPr>
          <w:p w14:paraId="7DDEC653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DF3F9F" w:rsidRPr="00A2569B" w14:paraId="213C5300" w14:textId="77777777" w:rsidTr="00F81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41F564E0" w14:textId="77777777" w:rsidR="00DF3F9F" w:rsidRPr="00A2569B" w:rsidRDefault="00DF3F9F" w:rsidP="00F81B0F">
            <w:pPr>
              <w:rPr>
                <w:rFonts w:eastAsia="DengXian"/>
                <w:sz w:val="20"/>
                <w:szCs w:val="20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 xml:space="preserve">Zeng et al. </w:t>
            </w:r>
            <w:r w:rsidRPr="00A2569B">
              <w:rPr>
                <w:rFonts w:eastAsia="DengXian"/>
                <w:sz w:val="20"/>
                <w:szCs w:val="20"/>
              </w:rPr>
              <w:t>(2022),</w:t>
            </w:r>
          </w:p>
        </w:tc>
        <w:tc>
          <w:tcPr>
            <w:tcW w:w="1753" w:type="dxa"/>
          </w:tcPr>
          <w:p w14:paraId="7E2BB8D7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6E5F1DA4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5201216D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5" w:type="dxa"/>
          </w:tcPr>
          <w:p w14:paraId="106C2E63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DF3F9F" w:rsidRPr="00A2569B" w14:paraId="5C1DFE17" w14:textId="77777777" w:rsidTr="00F8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2248E1F9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Kjaer et al. (2021)</w:t>
            </w:r>
          </w:p>
        </w:tc>
        <w:tc>
          <w:tcPr>
            <w:tcW w:w="1753" w:type="dxa"/>
          </w:tcPr>
          <w:p w14:paraId="6111BF0F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54" w:type="dxa"/>
          </w:tcPr>
          <w:p w14:paraId="00DB85BC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00A62444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5" w:type="dxa"/>
          </w:tcPr>
          <w:p w14:paraId="00C9E334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DF3F9F" w:rsidRPr="00A2569B" w14:paraId="66598A47" w14:textId="77777777" w:rsidTr="00F81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05A9B2C3" w14:textId="77777777" w:rsidR="00DF3F9F" w:rsidRPr="00A2569B" w:rsidRDefault="00DF3F9F" w:rsidP="00F81B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Hawkins et al. (2019)</w:t>
            </w:r>
          </w:p>
        </w:tc>
        <w:tc>
          <w:tcPr>
            <w:tcW w:w="1753" w:type="dxa"/>
          </w:tcPr>
          <w:p w14:paraId="5A3BA227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4" w:type="dxa"/>
          </w:tcPr>
          <w:p w14:paraId="3CC89EAA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4" w:type="dxa"/>
          </w:tcPr>
          <w:p w14:paraId="777BBA31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5" w:type="dxa"/>
          </w:tcPr>
          <w:p w14:paraId="60A2F338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DF3F9F" w:rsidRPr="00A2569B" w14:paraId="3DB54457" w14:textId="77777777" w:rsidTr="00F8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141AA4F4" w14:textId="77777777" w:rsidR="00DF3F9F" w:rsidRPr="00A2569B" w:rsidRDefault="00DF3F9F" w:rsidP="00F81B0F">
            <w:pPr>
              <w:rPr>
                <w:rFonts w:eastAsia="DengXian"/>
                <w:sz w:val="20"/>
                <w:szCs w:val="20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Lloyd et al. (2019)</w:t>
            </w:r>
          </w:p>
        </w:tc>
        <w:tc>
          <w:tcPr>
            <w:tcW w:w="1753" w:type="dxa"/>
          </w:tcPr>
          <w:p w14:paraId="5D36F257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54" w:type="dxa"/>
          </w:tcPr>
          <w:p w14:paraId="1FFBDB4F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1C19282A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55" w:type="dxa"/>
          </w:tcPr>
          <w:p w14:paraId="0C268B28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</w:p>
        </w:tc>
      </w:tr>
      <w:tr w:rsidR="00DF3F9F" w:rsidRPr="00A2569B" w14:paraId="0696697F" w14:textId="77777777" w:rsidTr="00F81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6E0B8A08" w14:textId="77777777" w:rsidR="00DF3F9F" w:rsidRPr="00A2569B" w:rsidRDefault="00DF3F9F" w:rsidP="00F81B0F">
            <w:pPr>
              <w:rPr>
                <w:rFonts w:eastAsia="DengXian"/>
                <w:sz w:val="20"/>
                <w:szCs w:val="20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Singh et al. (2016)</w:t>
            </w:r>
          </w:p>
        </w:tc>
        <w:tc>
          <w:tcPr>
            <w:tcW w:w="1753" w:type="dxa"/>
          </w:tcPr>
          <w:p w14:paraId="4BBB393C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54" w:type="dxa"/>
          </w:tcPr>
          <w:p w14:paraId="688F9507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67550C66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5" w:type="dxa"/>
          </w:tcPr>
          <w:p w14:paraId="44C9A39C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DF3F9F" w:rsidRPr="00A2569B" w14:paraId="78213D95" w14:textId="77777777" w:rsidTr="00F8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5359EE19" w14:textId="77777777" w:rsidR="00DF3F9F" w:rsidRPr="00A2569B" w:rsidRDefault="00DF3F9F" w:rsidP="00F81B0F">
            <w:pPr>
              <w:rPr>
                <w:rFonts w:eastAsia="DengXian"/>
                <w:sz w:val="20"/>
                <w:szCs w:val="20"/>
              </w:rPr>
            </w:pPr>
            <w:r w:rsidRPr="00A2569B">
              <w:rPr>
                <w:rFonts w:eastAsia="DengXian"/>
                <w:caps w:val="0"/>
                <w:sz w:val="20"/>
                <w:szCs w:val="20"/>
              </w:rPr>
              <w:t>Khan et al. (2011),</w:t>
            </w:r>
          </w:p>
        </w:tc>
        <w:tc>
          <w:tcPr>
            <w:tcW w:w="1753" w:type="dxa"/>
          </w:tcPr>
          <w:p w14:paraId="3C10216E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54" w:type="dxa"/>
          </w:tcPr>
          <w:p w14:paraId="51DF4576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54" w:type="dxa"/>
          </w:tcPr>
          <w:p w14:paraId="7D78AB29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55" w:type="dxa"/>
          </w:tcPr>
          <w:p w14:paraId="194B484C" w14:textId="77777777" w:rsidR="00DF3F9F" w:rsidRPr="00A2569B" w:rsidRDefault="00DF3F9F" w:rsidP="00F8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2569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</w:p>
        </w:tc>
      </w:tr>
      <w:tr w:rsidR="00DF3F9F" w:rsidRPr="00A2569B" w14:paraId="28679CEA" w14:textId="77777777" w:rsidTr="00F81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tcBorders>
              <w:right w:val="single" w:sz="4" w:space="0" w:color="7F7F7F"/>
            </w:tcBorders>
          </w:tcPr>
          <w:p w14:paraId="2E448341" w14:textId="77777777" w:rsidR="00DF3F9F" w:rsidRPr="00A2569B" w:rsidRDefault="00DF3F9F" w:rsidP="00F81B0F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753" w:type="dxa"/>
          </w:tcPr>
          <w:p w14:paraId="156C0D7D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54" w:type="dxa"/>
          </w:tcPr>
          <w:p w14:paraId="6D4E22B7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54" w:type="dxa"/>
          </w:tcPr>
          <w:p w14:paraId="6996AA0F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55" w:type="dxa"/>
          </w:tcPr>
          <w:p w14:paraId="5406EAB9" w14:textId="77777777" w:rsidR="00DF3F9F" w:rsidRPr="00A2569B" w:rsidRDefault="00DF3F9F" w:rsidP="00F8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29FB9174" w14:textId="77777777" w:rsidR="00DF3F9F" w:rsidRPr="00A2569B" w:rsidRDefault="00DF3F9F" w:rsidP="00DF3F9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307DDD1" w14:textId="77777777" w:rsidR="00DF3F9F" w:rsidRPr="00A2569B" w:rsidRDefault="00DF3F9F" w:rsidP="00DF3F9F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FAA2DBC" w14:textId="77777777" w:rsidR="00F02D34" w:rsidRPr="00A2569B" w:rsidRDefault="00F02D34">
      <w:pPr>
        <w:rPr>
          <w:sz w:val="20"/>
          <w:szCs w:val="20"/>
        </w:rPr>
      </w:pPr>
    </w:p>
    <w:sectPr w:rsidR="008D12D2" w:rsidRPr="00A2569B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0" w:footer="720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2E3F6" w14:textId="77777777" w:rsidR="0090111F" w:rsidRDefault="00B71504">
      <w:pPr>
        <w:spacing w:after="0" w:line="240" w:lineRule="auto"/>
      </w:pPr>
      <w:r>
        <w:separator/>
      </w:r>
    </w:p>
  </w:endnote>
  <w:endnote w:type="continuationSeparator" w:id="0">
    <w:p w14:paraId="64E63574" w14:textId="77777777" w:rsidR="0090111F" w:rsidRDefault="00B71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56A20" w14:textId="77777777" w:rsidR="00F02D34" w:rsidRDefault="00F02D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5108249"/>
      <w:docPartObj>
        <w:docPartGallery w:val="Page Numbers (Bottom of Page)"/>
        <w:docPartUnique/>
      </w:docPartObj>
    </w:sdtPr>
    <w:sdtEndPr/>
    <w:sdtContent>
      <w:p w14:paraId="62CF324A" w14:textId="77777777" w:rsidR="00F02D34" w:rsidRDefault="00DF3F9F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4</w:t>
        </w:r>
        <w:r>
          <w:fldChar w:fldCharType="end"/>
        </w:r>
      </w:p>
      <w:p w14:paraId="41C926A3" w14:textId="77777777" w:rsidR="00F02D34" w:rsidRDefault="00F02D34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2570561"/>
      <w:docPartObj>
        <w:docPartGallery w:val="Page Numbers (Bottom of Page)"/>
        <w:docPartUnique/>
      </w:docPartObj>
    </w:sdtPr>
    <w:sdtEndPr/>
    <w:sdtContent>
      <w:p w14:paraId="0037E1BF" w14:textId="77777777" w:rsidR="00F02D34" w:rsidRDefault="00DF3F9F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4</w:t>
        </w:r>
        <w:r>
          <w:fldChar w:fldCharType="end"/>
        </w:r>
      </w:p>
      <w:p w14:paraId="7ADC1973" w14:textId="77777777" w:rsidR="00F02D34" w:rsidRDefault="00F02D34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C8069" w14:textId="77777777" w:rsidR="0090111F" w:rsidRDefault="00B71504">
      <w:pPr>
        <w:spacing w:after="0" w:line="240" w:lineRule="auto"/>
      </w:pPr>
      <w:r>
        <w:separator/>
      </w:r>
    </w:p>
  </w:footnote>
  <w:footnote w:type="continuationSeparator" w:id="0">
    <w:p w14:paraId="6FCEBC07" w14:textId="77777777" w:rsidR="0090111F" w:rsidRDefault="00B71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C0C"/>
    <w:multiLevelType w:val="multilevel"/>
    <w:tmpl w:val="12D861D0"/>
    <w:lvl w:ilvl="0">
      <w:start w:val="2"/>
      <w:numFmt w:val="bullet"/>
      <w:lvlText w:val="-"/>
      <w:lvlJc w:val="left"/>
      <w:pPr>
        <w:tabs>
          <w:tab w:val="num" w:pos="0"/>
        </w:tabs>
        <w:ind w:left="99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71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43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15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87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59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31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03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750" w:hanging="360"/>
      </w:pPr>
      <w:rPr>
        <w:rFonts w:ascii="Wingdings" w:hAnsi="Wingdings" w:cs="Wingdings" w:hint="default"/>
      </w:rPr>
    </w:lvl>
  </w:abstractNum>
  <w:num w:numId="1" w16cid:durableId="982586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42"/>
    <w:rsid w:val="00434A12"/>
    <w:rsid w:val="0059449A"/>
    <w:rsid w:val="006B2625"/>
    <w:rsid w:val="006B4AF0"/>
    <w:rsid w:val="0090111F"/>
    <w:rsid w:val="00A2569B"/>
    <w:rsid w:val="00A55DCA"/>
    <w:rsid w:val="00A96542"/>
    <w:rsid w:val="00B71504"/>
    <w:rsid w:val="00BA48A3"/>
    <w:rsid w:val="00D44F1F"/>
    <w:rsid w:val="00DF3F9F"/>
    <w:rsid w:val="00F0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64FF3"/>
  <w15:chartTrackingRefBased/>
  <w15:docId w15:val="{7F592237-BEC3-4D99-8D10-21A65324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F9F"/>
    <w:pPr>
      <w:suppressAutoHyphens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DF3F9F"/>
  </w:style>
  <w:style w:type="paragraph" w:styleId="Footer">
    <w:name w:val="footer"/>
    <w:basedOn w:val="Normal"/>
    <w:link w:val="FooterChar"/>
    <w:uiPriority w:val="99"/>
    <w:unhideWhenUsed/>
    <w:rsid w:val="00DF3F9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uzeileZchn1">
    <w:name w:val="Fußzeile Zchn1"/>
    <w:basedOn w:val="DefaultParagraphFont"/>
    <w:uiPriority w:val="99"/>
    <w:semiHidden/>
    <w:rsid w:val="00DF3F9F"/>
    <w:rPr>
      <w:rFonts w:eastAsiaTheme="minorEastAsia"/>
    </w:rPr>
  </w:style>
  <w:style w:type="table" w:styleId="TableGrid">
    <w:name w:val="Table Grid"/>
    <w:basedOn w:val="TableNormal"/>
    <w:uiPriority w:val="39"/>
    <w:rsid w:val="00DF3F9F"/>
    <w:pPr>
      <w:suppressAutoHyphens/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F3F9F"/>
    <w:pPr>
      <w:suppressAutoHyphens/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F3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01</Words>
  <Characters>5710</Characters>
  <Application>Microsoft Office Word</Application>
  <DocSecurity>0</DocSecurity>
  <Lines>47</Lines>
  <Paragraphs>13</Paragraphs>
  <ScaleCrop>false</ScaleCrop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, Toktam</dc:creator>
  <cp:keywords/>
  <dc:description/>
  <cp:lastModifiedBy>Pour, Toktam</cp:lastModifiedBy>
  <cp:revision>6</cp:revision>
  <dcterms:created xsi:type="dcterms:W3CDTF">2026-01-19T13:04:00Z</dcterms:created>
  <dcterms:modified xsi:type="dcterms:W3CDTF">2026-04-30T08:57:00Z</dcterms:modified>
</cp:coreProperties>
</file>